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CF1" w:rsidRPr="00BC7665" w:rsidRDefault="008B7CF1" w:rsidP="008B7CF1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C766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l material: </w:t>
      </w:r>
    </w:p>
    <w:p w:rsidR="00D74C30" w:rsidRPr="00BC7665" w:rsidRDefault="00D74C30" w:rsidP="008B7CF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4C30" w:rsidRPr="00BC7665" w:rsidRDefault="00D74C30" w:rsidP="008B7CF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7CF1" w:rsidRPr="00BC7665" w:rsidRDefault="008B7CF1" w:rsidP="008B7C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7665">
        <w:rPr>
          <w:rFonts w:ascii="Times New Roman" w:hAnsi="Times New Roman" w:cs="Times New Roman"/>
          <w:b/>
          <w:sz w:val="24"/>
          <w:szCs w:val="24"/>
          <w:lang w:val="en-US"/>
        </w:rPr>
        <w:t>Table S1:</w:t>
      </w:r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C7665">
        <w:rPr>
          <w:rFonts w:ascii="Times New Roman" w:hAnsi="Times New Roman" w:cs="Times New Roman"/>
          <w:sz w:val="24"/>
          <w:szCs w:val="24"/>
          <w:lang w:val="en-US"/>
        </w:rPr>
        <w:t>Agder</w:t>
      </w:r>
      <w:proofErr w:type="spellEnd"/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County patients with more than one ischemic stroke admission in 2018</w:t>
      </w:r>
    </w:p>
    <w:tbl>
      <w:tblPr>
        <w:tblStyle w:val="Tabellrutenett1"/>
        <w:tblW w:w="4489" w:type="pct"/>
        <w:tblInd w:w="0" w:type="dxa"/>
        <w:tblLook w:val="04A0" w:firstRow="1" w:lastRow="0" w:firstColumn="1" w:lastColumn="0" w:noHBand="0" w:noVBand="1"/>
      </w:tblPr>
      <w:tblGrid>
        <w:gridCol w:w="1733"/>
        <w:gridCol w:w="1910"/>
        <w:gridCol w:w="1412"/>
        <w:gridCol w:w="1389"/>
        <w:gridCol w:w="1692"/>
      </w:tblGrid>
      <w:tr w:rsidR="008B7CF1" w:rsidRPr="00BC7665" w:rsidTr="005A79F8">
        <w:trPr>
          <w:trHeight w:val="283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B7CF1" w:rsidRPr="00BC7665" w:rsidRDefault="008B7CF1" w:rsidP="00F87BD1">
            <w:pPr>
              <w:pStyle w:val="NormalWeb"/>
              <w:spacing w:before="0" w:beforeAutospacing="0" w:after="0" w:afterAutospacing="0"/>
              <w:rPr>
                <w:rFonts w:eastAsia="+mn-ea"/>
                <w:b/>
                <w:color w:val="000000"/>
                <w:kern w:val="24"/>
                <w:lang w:val="en-US"/>
              </w:rPr>
            </w:pPr>
            <w:r w:rsidRPr="00BC7665">
              <w:rPr>
                <w:rFonts w:eastAsia="+mn-ea"/>
                <w:b/>
                <w:color w:val="000000"/>
                <w:kern w:val="24"/>
                <w:lang w:val="en-US"/>
              </w:rPr>
              <w:t>Admission</w:t>
            </w:r>
            <w:r w:rsidR="005A79F8" w:rsidRPr="00BC7665">
              <w:rPr>
                <w:rFonts w:eastAsia="+mn-ea"/>
                <w:b/>
                <w:color w:val="000000"/>
                <w:kern w:val="24"/>
                <w:lang w:val="en-US"/>
              </w:rPr>
              <w:t>s</w:t>
            </w:r>
            <w:r w:rsidRPr="00BC7665">
              <w:rPr>
                <w:rFonts w:eastAsia="+mn-ea"/>
                <w:b/>
                <w:color w:val="000000"/>
                <w:kern w:val="24"/>
                <w:lang w:val="en-US"/>
              </w:rPr>
              <w:t xml:space="preserve"> </w:t>
            </w:r>
            <w:r w:rsidR="005A79F8" w:rsidRPr="00BC7665">
              <w:rPr>
                <w:rFonts w:eastAsia="+mn-ea"/>
                <w:b/>
                <w:color w:val="000000"/>
                <w:kern w:val="24"/>
                <w:lang w:val="en-US"/>
              </w:rPr>
              <w:t>beyond the</w:t>
            </w:r>
            <w:r w:rsidRPr="00BC7665">
              <w:rPr>
                <w:rFonts w:eastAsia="+mn-ea"/>
                <w:b/>
                <w:color w:val="000000"/>
                <w:kern w:val="24"/>
                <w:lang w:val="en-US"/>
              </w:rPr>
              <w:t xml:space="preserve"> </w:t>
            </w:r>
          </w:p>
          <w:p w:rsidR="008B7CF1" w:rsidRPr="00BC7665" w:rsidRDefault="008B7CF1" w:rsidP="00F87BD1">
            <w:pPr>
              <w:pStyle w:val="NormalWeb"/>
              <w:spacing w:before="0" w:beforeAutospacing="0" w:after="0" w:afterAutospacing="0"/>
              <w:rPr>
                <w:b/>
                <w:lang w:val="en-US"/>
              </w:rPr>
            </w:pPr>
            <w:r w:rsidRPr="00BC7665">
              <w:rPr>
                <w:rFonts w:eastAsia="+mn-ea"/>
                <w:b/>
                <w:color w:val="000000"/>
                <w:kern w:val="24"/>
                <w:lang w:val="en-US"/>
              </w:rPr>
              <w:t>24-hour time window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 LVO diagnosed by expert </w:t>
            </w:r>
            <w:proofErr w:type="spellStart"/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roradiologist</w:t>
            </w:r>
            <w:proofErr w:type="spellEnd"/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clinical EVT indication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t transferred </w:t>
            </w: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T not performed after transfer</w:t>
            </w:r>
          </w:p>
        </w:tc>
      </w:tr>
      <w:tr w:rsidR="008B7CF1" w:rsidRPr="00BC7665" w:rsidTr="00F87BD1">
        <w:trPr>
          <w:trHeight w:val="283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7CF1" w:rsidRPr="00BC7665" w:rsidTr="00F87BD1">
        <w:trPr>
          <w:trHeight w:val="283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7CF1" w:rsidRPr="00BC7665" w:rsidTr="00F87BD1">
        <w:trPr>
          <w:trHeight w:val="296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7CF1" w:rsidRPr="00BC7665" w:rsidTr="00F87BD1">
        <w:trPr>
          <w:trHeight w:val="283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7CF1" w:rsidRPr="00BC7665" w:rsidTr="00F87BD1">
        <w:trPr>
          <w:trHeight w:val="283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7CF1" w:rsidRPr="00BC7665" w:rsidTr="00F87BD1">
        <w:trPr>
          <w:trHeight w:val="283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7CF1" w:rsidRPr="00BC7665" w:rsidTr="00F87BD1">
        <w:trPr>
          <w:trHeight w:val="296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B7CF1" w:rsidRPr="00BC7665" w:rsidTr="00F87BD1">
        <w:trPr>
          <w:trHeight w:val="283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B7CF1" w:rsidRPr="00BC7665" w:rsidTr="00F87BD1">
        <w:trPr>
          <w:trHeight w:val="283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7CF1" w:rsidRPr="00BC7665" w:rsidRDefault="008B7CF1" w:rsidP="00F87B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87186" w:rsidRPr="00BC7665" w:rsidRDefault="00E87186" w:rsidP="00333D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33D53" w:rsidRPr="00BC7665" w:rsidRDefault="00333D53" w:rsidP="00333D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LVO: Large-vessel occlusion; EVT: Endovascular thrombectomy </w:t>
      </w:r>
    </w:p>
    <w:p w:rsidR="008B7CF1" w:rsidRPr="00BC7665" w:rsidRDefault="008B7CF1" w:rsidP="008B7C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Nine of the </w:t>
      </w:r>
      <w:proofErr w:type="spellStart"/>
      <w:r w:rsidRPr="00BC7665">
        <w:rPr>
          <w:rFonts w:ascii="Times New Roman" w:hAnsi="Times New Roman" w:cs="Times New Roman"/>
          <w:sz w:val="24"/>
          <w:szCs w:val="24"/>
          <w:lang w:val="en-US"/>
        </w:rPr>
        <w:t>Agder</w:t>
      </w:r>
      <w:proofErr w:type="spellEnd"/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County patients had two admissions for stroke registered in the Norwegian Stroke Registry in 2018. However, none of these had LVO at more than one admission. </w:t>
      </w:r>
    </w:p>
    <w:p w:rsidR="008B7CF1" w:rsidRPr="00BC7665" w:rsidRDefault="008B7CF1" w:rsidP="008B7CF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74C30" w:rsidRPr="00BC7665" w:rsidRDefault="00D74C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C766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B7CF1" w:rsidRPr="00BC7665" w:rsidRDefault="008B7CF1" w:rsidP="008B7CF1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BC766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: </w:t>
      </w:r>
      <w:r w:rsidR="00333D53" w:rsidRPr="00BC76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umber of transported patients with associated time intervals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72"/>
        <w:gridCol w:w="1203"/>
        <w:gridCol w:w="1087"/>
        <w:gridCol w:w="1444"/>
        <w:gridCol w:w="1272"/>
        <w:gridCol w:w="1281"/>
        <w:gridCol w:w="1403"/>
      </w:tblGrid>
      <w:tr w:rsidR="006D500D" w:rsidRPr="00BC7665" w:rsidTr="006D500D">
        <w:tc>
          <w:tcPr>
            <w:tcW w:w="1413" w:type="dxa"/>
            <w:shd w:val="clear" w:color="auto" w:fill="D9D9D9" w:themeFill="background1" w:themeFillShade="D9"/>
          </w:tcPr>
          <w:p w:rsidR="00993C62" w:rsidRPr="00BC7665" w:rsidRDefault="00993C62" w:rsidP="00030931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:rsidR="00F94765" w:rsidRPr="00BC7665" w:rsidRDefault="00993C62" w:rsidP="006D500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 onset to first door</w:t>
            </w:r>
          </w:p>
        </w:tc>
        <w:tc>
          <w:tcPr>
            <w:tcW w:w="1093" w:type="dxa"/>
            <w:shd w:val="clear" w:color="auto" w:fill="D9D9D9" w:themeFill="background1" w:themeFillShade="D9"/>
          </w:tcPr>
          <w:p w:rsidR="00F94765" w:rsidRPr="00BC7665" w:rsidRDefault="00993C62" w:rsidP="00030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door to imaging</w:t>
            </w:r>
          </w:p>
          <w:p w:rsidR="00F94765" w:rsidRPr="00BC7665" w:rsidRDefault="00F94765" w:rsidP="00030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6" w:type="dxa"/>
            <w:shd w:val="clear" w:color="auto" w:fill="D9D9D9" w:themeFill="background1" w:themeFillShade="D9"/>
          </w:tcPr>
          <w:p w:rsidR="00993C62" w:rsidRPr="00BC7665" w:rsidRDefault="00993C62" w:rsidP="00030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aging to second door</w:t>
            </w:r>
          </w:p>
          <w:p w:rsidR="00F94765" w:rsidRPr="00BC7665" w:rsidRDefault="00F94765" w:rsidP="00030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F94765" w:rsidRPr="00BC7665" w:rsidRDefault="00F94765" w:rsidP="00030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</w:tcPr>
          <w:p w:rsidR="00993C62" w:rsidRPr="00BC7665" w:rsidRDefault="00993C62" w:rsidP="006D500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ond door to repeated imaging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:rsidR="00F94765" w:rsidRPr="00BC7665" w:rsidRDefault="00993C62" w:rsidP="00030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eated imaging to start EVT</w:t>
            </w:r>
          </w:p>
          <w:p w:rsidR="00F94765" w:rsidRPr="00BC7665" w:rsidRDefault="00F94765" w:rsidP="00030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</w:tcPr>
          <w:p w:rsidR="00F94765" w:rsidRPr="00BC7665" w:rsidRDefault="00993C62" w:rsidP="00030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rt EVT to reperfusion</w:t>
            </w:r>
          </w:p>
          <w:p w:rsidR="00F94765" w:rsidRPr="00BC7665" w:rsidRDefault="00F94765" w:rsidP="00030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500D" w:rsidRPr="00BC7665" w:rsidTr="006D500D">
        <w:tc>
          <w:tcPr>
            <w:tcW w:w="1413" w:type="dxa"/>
          </w:tcPr>
          <w:p w:rsidR="006D500D" w:rsidRPr="00BC7665" w:rsidRDefault="006D500D" w:rsidP="00030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utes</w:t>
            </w:r>
          </w:p>
          <w:p w:rsidR="00993C62" w:rsidRPr="00BC7665" w:rsidRDefault="006D500D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993C62"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an</w:t>
            </w: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QR)</w:t>
            </w:r>
          </w:p>
        </w:tc>
        <w:tc>
          <w:tcPr>
            <w:tcW w:w="1175" w:type="dxa"/>
          </w:tcPr>
          <w:p w:rsidR="00993C62" w:rsidRPr="00BC7665" w:rsidRDefault="00993C62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6D500D"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-95)</w:t>
            </w:r>
          </w:p>
        </w:tc>
        <w:tc>
          <w:tcPr>
            <w:tcW w:w="1093" w:type="dxa"/>
          </w:tcPr>
          <w:p w:rsidR="00993C62" w:rsidRPr="00BC7665" w:rsidRDefault="00993C62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6D500D"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-27)</w:t>
            </w:r>
          </w:p>
        </w:tc>
        <w:tc>
          <w:tcPr>
            <w:tcW w:w="1496" w:type="dxa"/>
          </w:tcPr>
          <w:p w:rsidR="00993C62" w:rsidRPr="00BC7665" w:rsidRDefault="00993C62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  <w:r w:rsidR="006D500D"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0-271)</w:t>
            </w:r>
          </w:p>
        </w:tc>
        <w:tc>
          <w:tcPr>
            <w:tcW w:w="1295" w:type="dxa"/>
          </w:tcPr>
          <w:p w:rsidR="00993C62" w:rsidRPr="00BC7665" w:rsidRDefault="00993C62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6D500D"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-24)</w:t>
            </w:r>
          </w:p>
        </w:tc>
        <w:tc>
          <w:tcPr>
            <w:tcW w:w="1295" w:type="dxa"/>
          </w:tcPr>
          <w:p w:rsidR="00993C62" w:rsidRPr="00BC7665" w:rsidRDefault="00993C62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6D500D"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-51)</w:t>
            </w:r>
          </w:p>
        </w:tc>
        <w:tc>
          <w:tcPr>
            <w:tcW w:w="1295" w:type="dxa"/>
          </w:tcPr>
          <w:p w:rsidR="00993C62" w:rsidRPr="00BC7665" w:rsidRDefault="00993C62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6D500D"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-99)</w:t>
            </w:r>
          </w:p>
        </w:tc>
      </w:tr>
      <w:tr w:rsidR="006D500D" w:rsidRPr="00BC7665" w:rsidTr="006D500D">
        <w:tc>
          <w:tcPr>
            <w:tcW w:w="1413" w:type="dxa"/>
          </w:tcPr>
          <w:p w:rsidR="00993C62" w:rsidRPr="00BC7665" w:rsidRDefault="006D500D" w:rsidP="006D500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1175" w:type="dxa"/>
          </w:tcPr>
          <w:p w:rsidR="00993C62" w:rsidRPr="00BC7665" w:rsidRDefault="006D500D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093" w:type="dxa"/>
          </w:tcPr>
          <w:p w:rsidR="00993C62" w:rsidRPr="00BC7665" w:rsidRDefault="006D500D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96" w:type="dxa"/>
          </w:tcPr>
          <w:p w:rsidR="00993C62" w:rsidRPr="00BC7665" w:rsidRDefault="006D500D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95" w:type="dxa"/>
          </w:tcPr>
          <w:p w:rsidR="00993C62" w:rsidRPr="00BC7665" w:rsidRDefault="006D500D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95" w:type="dxa"/>
          </w:tcPr>
          <w:p w:rsidR="00993C62" w:rsidRPr="00BC7665" w:rsidRDefault="00D74C30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95" w:type="dxa"/>
          </w:tcPr>
          <w:p w:rsidR="00993C62" w:rsidRPr="00BC7665" w:rsidRDefault="006D500D" w:rsidP="000309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76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</w:tbl>
    <w:p w:rsidR="00E87186" w:rsidRPr="00BC7665" w:rsidRDefault="00E87186" w:rsidP="008B7CF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E5CF6" w:rsidRPr="00BC7665" w:rsidRDefault="00333D53" w:rsidP="006E5CF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C7665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gramEnd"/>
      <w:r w:rsidRPr="00BC7665">
        <w:rPr>
          <w:rFonts w:ascii="Times New Roman" w:hAnsi="Times New Roman" w:cs="Times New Roman"/>
          <w:sz w:val="24"/>
          <w:szCs w:val="24"/>
          <w:lang w:val="en-US"/>
        </w:rPr>
        <w:t>: Number of patients; IQR: Interquartile range; EVT: Endovascular thrombectomy</w:t>
      </w:r>
      <w:r w:rsidR="006E5CF6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8B7CF1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Symptom onset: Debut of stroke symptoms; </w:t>
      </w:r>
      <w:r w:rsidRPr="00BC7665">
        <w:rPr>
          <w:rFonts w:ascii="Times New Roman" w:hAnsi="Times New Roman" w:cs="Times New Roman"/>
          <w:sz w:val="24"/>
          <w:szCs w:val="24"/>
          <w:lang w:val="en-US"/>
        </w:rPr>
        <w:t>First door: Arrival at the primary stroke center; Imaging: CT imaging at the primary stroke center; Second door: Arrival at the comprehensive stroke center; Repeated imaging: MRI at the comprehensive stroke center; Start EVT: Arterial puncture before EVT, Reperfusion: Brain reperfusion after EVT</w:t>
      </w:r>
      <w:r w:rsidR="00BA79E5" w:rsidRPr="00BC766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5CF6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E5CF6" w:rsidRPr="00BC7665" w:rsidRDefault="006E5CF6" w:rsidP="006E5CF6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If a patient had a stroke during their inpatient stay at the primary stroke center, “symptom onset” was set to the time when the patient </w:t>
      </w:r>
      <w:proofErr w:type="gramStart"/>
      <w:r w:rsidRPr="00BC7665">
        <w:rPr>
          <w:rFonts w:ascii="Times New Roman" w:hAnsi="Times New Roman" w:cs="Times New Roman"/>
          <w:sz w:val="24"/>
          <w:szCs w:val="24"/>
          <w:lang w:val="en-US"/>
        </w:rPr>
        <w:t>was last observed</w:t>
      </w:r>
      <w:proofErr w:type="gramEnd"/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to be well, and “first door” was determined to be the time when the patient’s stroke symptoms were first identified.</w:t>
      </w:r>
      <w:r w:rsidRPr="00BC766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:rsidR="004E4A54" w:rsidRPr="00BC7665" w:rsidRDefault="004E4A54" w:rsidP="008B7C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Twenty-two patients </w:t>
      </w:r>
      <w:proofErr w:type="gramStart"/>
      <w:r w:rsidRPr="00BC7665">
        <w:rPr>
          <w:rFonts w:ascii="Times New Roman" w:hAnsi="Times New Roman" w:cs="Times New Roman"/>
          <w:sz w:val="24"/>
          <w:szCs w:val="24"/>
          <w:lang w:val="en-US"/>
        </w:rPr>
        <w:t>were transported</w:t>
      </w:r>
      <w:proofErr w:type="gramEnd"/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from the primary stroke center to the comprehensive stroke center. </w:t>
      </w:r>
      <w:r w:rsidR="008E4B14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Three of these patients went directly to EVT with no repeated imaging, while one patient </w:t>
      </w:r>
      <w:proofErr w:type="gramStart"/>
      <w:r w:rsidR="008E4B14" w:rsidRPr="00BC7665">
        <w:rPr>
          <w:rFonts w:ascii="Times New Roman" w:hAnsi="Times New Roman" w:cs="Times New Roman"/>
          <w:sz w:val="24"/>
          <w:szCs w:val="24"/>
          <w:lang w:val="en-US"/>
        </w:rPr>
        <w:t>were not accepted</w:t>
      </w:r>
      <w:proofErr w:type="gramEnd"/>
      <w:r w:rsidR="008E4B14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for EVT without repeated imaging. The remaining 18 patients</w:t>
      </w:r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had repeated imaging </w:t>
      </w:r>
      <w:r w:rsidR="008E4B14" w:rsidRPr="00BC7665">
        <w:rPr>
          <w:rFonts w:ascii="Times New Roman" w:hAnsi="Times New Roman" w:cs="Times New Roman"/>
          <w:sz w:val="24"/>
          <w:szCs w:val="24"/>
          <w:lang w:val="en-US"/>
        </w:rPr>
        <w:t>on arrival at the</w:t>
      </w:r>
      <w:r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comprehensive stroke center</w:t>
      </w:r>
      <w:r w:rsidR="008E4B14" w:rsidRPr="00BC7665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="00D74C30" w:rsidRPr="00BC7665">
        <w:rPr>
          <w:rFonts w:ascii="Times New Roman" w:hAnsi="Times New Roman" w:cs="Times New Roman"/>
          <w:sz w:val="24"/>
          <w:szCs w:val="24"/>
          <w:lang w:val="en-US"/>
        </w:rPr>
        <w:t>welve of the</w:t>
      </w:r>
      <w:r w:rsidR="006E5CF6" w:rsidRPr="00BC7665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D74C30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 w:rsidR="008E4B14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underwent EVT</w:t>
      </w:r>
      <w:r w:rsidR="00D74C30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after repeated imaging</w:t>
      </w:r>
      <w:r w:rsidR="008E4B14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, while six did not. </w:t>
      </w:r>
      <w:r w:rsidR="00D74C30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For the three patients who went directly to EVT with no repeated imaging, the median time from second door to start EVT was 40 minutes. </w:t>
      </w:r>
      <w:proofErr w:type="gramStart"/>
      <w:r w:rsidR="00D74C30" w:rsidRPr="00BC7665">
        <w:rPr>
          <w:rFonts w:ascii="Times New Roman" w:hAnsi="Times New Roman" w:cs="Times New Roman"/>
          <w:sz w:val="24"/>
          <w:szCs w:val="24"/>
          <w:lang w:val="en-US"/>
        </w:rPr>
        <w:t>A total of 15</w:t>
      </w:r>
      <w:proofErr w:type="gramEnd"/>
      <w:r w:rsidR="00D74C30" w:rsidRPr="00BC7665">
        <w:rPr>
          <w:rFonts w:ascii="Times New Roman" w:hAnsi="Times New Roman" w:cs="Times New Roman"/>
          <w:sz w:val="24"/>
          <w:szCs w:val="24"/>
          <w:lang w:val="en-US"/>
        </w:rPr>
        <w:t xml:space="preserve"> transported patients underwent EVT.</w:t>
      </w:r>
    </w:p>
    <w:p w:rsidR="004E4A54" w:rsidRPr="00BC7665" w:rsidRDefault="004E4A5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E4A54" w:rsidRPr="00BC766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6D5B" w:rsidRDefault="00BE6D5B">
      <w:pPr>
        <w:spacing w:after="0" w:line="240" w:lineRule="auto"/>
      </w:pPr>
      <w:r>
        <w:separator/>
      </w:r>
    </w:p>
  </w:endnote>
  <w:endnote w:type="continuationSeparator" w:id="0">
    <w:p w:rsidR="00BE6D5B" w:rsidRDefault="00BE6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4128279"/>
      <w:docPartObj>
        <w:docPartGallery w:val="Page Numbers (Bottom of Page)"/>
        <w:docPartUnique/>
      </w:docPartObj>
    </w:sdtPr>
    <w:sdtEndPr/>
    <w:sdtContent>
      <w:p w:rsidR="00BB6629" w:rsidRDefault="008B7CF1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7665">
          <w:rPr>
            <w:noProof/>
          </w:rPr>
          <w:t>2</w:t>
        </w:r>
        <w:r>
          <w:fldChar w:fldCharType="end"/>
        </w:r>
      </w:p>
    </w:sdtContent>
  </w:sdt>
  <w:p w:rsidR="00BB6629" w:rsidRDefault="00BE6D5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6D5B" w:rsidRDefault="00BE6D5B">
      <w:pPr>
        <w:spacing w:after="0" w:line="240" w:lineRule="auto"/>
      </w:pPr>
      <w:r>
        <w:separator/>
      </w:r>
    </w:p>
  </w:footnote>
  <w:footnote w:type="continuationSeparator" w:id="0">
    <w:p w:rsidR="00BE6D5B" w:rsidRDefault="00BE6D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1C7"/>
    <w:rsid w:val="00070979"/>
    <w:rsid w:val="00333D53"/>
    <w:rsid w:val="004736B9"/>
    <w:rsid w:val="004E4A54"/>
    <w:rsid w:val="00552CA6"/>
    <w:rsid w:val="005A79F8"/>
    <w:rsid w:val="006D500D"/>
    <w:rsid w:val="006E5CF6"/>
    <w:rsid w:val="008B7CF1"/>
    <w:rsid w:val="008E4B14"/>
    <w:rsid w:val="00981AF0"/>
    <w:rsid w:val="00993C62"/>
    <w:rsid w:val="009A4CA1"/>
    <w:rsid w:val="009B01C7"/>
    <w:rsid w:val="00AC6AD4"/>
    <w:rsid w:val="00BA79E5"/>
    <w:rsid w:val="00BC7665"/>
    <w:rsid w:val="00BE6D5B"/>
    <w:rsid w:val="00D74C30"/>
    <w:rsid w:val="00E87186"/>
    <w:rsid w:val="00F9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1E32EB-7979-4939-9B3C-EB3978B43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CF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8B7C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8B7CF1"/>
    <w:rPr>
      <w:rFonts w:ascii="Calibri" w:hAnsi="Calibri" w:cs="Calibri"/>
      <w:noProof/>
      <w:lang w:val="en-US"/>
    </w:rPr>
  </w:style>
  <w:style w:type="table" w:customStyle="1" w:styleId="Tabellrutenett1">
    <w:name w:val="Tabellrutenett1"/>
    <w:basedOn w:val="Vanligtabell"/>
    <w:uiPriority w:val="39"/>
    <w:rsid w:val="008B7CF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8B7C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B7CF1"/>
  </w:style>
  <w:style w:type="paragraph" w:styleId="NormalWeb">
    <w:name w:val="Normal (Web)"/>
    <w:basedOn w:val="Normal"/>
    <w:uiPriority w:val="99"/>
    <w:unhideWhenUsed/>
    <w:rsid w:val="008B7C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39"/>
    <w:rsid w:val="008B7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58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Søvik</dc:creator>
  <cp:keywords/>
  <dc:description/>
  <cp:lastModifiedBy>Olav Søvik</cp:lastModifiedBy>
  <cp:revision>9</cp:revision>
  <dcterms:created xsi:type="dcterms:W3CDTF">2024-06-07T05:44:00Z</dcterms:created>
  <dcterms:modified xsi:type="dcterms:W3CDTF">2024-06-25T09:44:00Z</dcterms:modified>
</cp:coreProperties>
</file>